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415B8" w14:textId="77777777" w:rsidR="00F94806" w:rsidRPr="00B149F4" w:rsidRDefault="00F94806" w:rsidP="00F94806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B149F4">
        <w:rPr>
          <w:rFonts w:ascii="Times New Roman" w:hAnsi="Times New Roman" w:cs="Times New Roman"/>
          <w:b/>
          <w:sz w:val="32"/>
          <w:lang w:val="en-GB"/>
        </w:rPr>
        <w:t>Environmental factors shaping stable isotope signatures of modern red deer (</w:t>
      </w:r>
      <w:r w:rsidRPr="00B149F4">
        <w:rPr>
          <w:rFonts w:ascii="Times New Roman" w:hAnsi="Times New Roman" w:cs="Times New Roman"/>
          <w:b/>
          <w:i/>
          <w:sz w:val="32"/>
          <w:lang w:val="en-GB"/>
        </w:rPr>
        <w:t>Cervus elaphus)</w:t>
      </w:r>
      <w:r w:rsidRPr="00B149F4">
        <w:rPr>
          <w:rFonts w:ascii="Times New Roman" w:hAnsi="Times New Roman" w:cs="Times New Roman"/>
          <w:b/>
          <w:sz w:val="32"/>
          <w:lang w:val="en-GB"/>
        </w:rPr>
        <w:t xml:space="preserve"> inhabiting various habitats</w:t>
      </w:r>
    </w:p>
    <w:p w14:paraId="779202D1" w14:textId="77777777" w:rsidR="00F94806" w:rsidRPr="00BB3B05" w:rsidRDefault="00F94806" w:rsidP="00F948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Maciej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Sykut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*, Sławomir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Pawełczyk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 Tomasz Borowik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>Boštjan Pokorny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Katarin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Flajšman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Tjibbe</w:t>
      </w:r>
      <w:proofErr w:type="spellEnd"/>
      <w:r w:rsidRPr="00F92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Huni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 Magdalena Niedziałkowska</w:t>
      </w:r>
    </w:p>
    <w:p w14:paraId="3782F700" w14:textId="77777777" w:rsidR="00F94806" w:rsidRDefault="00F94806" w:rsidP="00F948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3BF4">
        <w:rPr>
          <w:rFonts w:ascii="Times New Roman" w:hAnsi="Times New Roman" w:cs="Times New Roman"/>
          <w:sz w:val="24"/>
          <w:szCs w:val="24"/>
          <w:lang w:val="en-US"/>
        </w:rPr>
        <w:t>Corresponding author: Maciej Sykut 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ykut@ibs.bialowieza.pl</w:t>
      </w:r>
    </w:p>
    <w:p w14:paraId="364A8435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3BEAA7C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49F50F5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F18ECA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3FF8F4E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E299ED1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DBE9EF3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4E4C71E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7B780AC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5D017DB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B301070" w14:textId="77777777" w:rsidR="000C5100" w:rsidRDefault="000C5100" w:rsidP="000C51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S</w:t>
      </w:r>
      <w:r w:rsidR="001535B9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4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able.</w:t>
      </w:r>
      <w:r w:rsidRPr="001668F3">
        <w:rPr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he pairwise correlation matrix of following parameters:</w:t>
      </w:r>
      <w:r w:rsidRPr="001668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3644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re </w:t>
      </w:r>
      <w:r w:rsidRPr="00253644">
        <w:rPr>
          <w:rFonts w:ascii="Times New Roman" w:hAnsi="Times New Roman" w:cs="Times New Roman"/>
          <w:sz w:val="24"/>
          <w:szCs w:val="24"/>
          <w:lang w:val="en-US"/>
        </w:rPr>
        <w:t>of f</w:t>
      </w:r>
      <w:r>
        <w:rPr>
          <w:rFonts w:ascii="Times New Roman" w:hAnsi="Times New Roman" w:cs="Times New Roman"/>
          <w:sz w:val="24"/>
          <w:szCs w:val="24"/>
          <w:lang w:val="en-US"/>
        </w:rPr>
        <w:t>orest cover,</w:t>
      </w:r>
      <w:r w:rsidRPr="00253644">
        <w:rPr>
          <w:rFonts w:ascii="Times New Roman" w:hAnsi="Times New Roman" w:cs="Times New Roman"/>
          <w:sz w:val="24"/>
          <w:szCs w:val="24"/>
          <w:lang w:val="en-US"/>
        </w:rPr>
        <w:t xml:space="preserve"> percent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re </w:t>
      </w:r>
      <w:r w:rsidRPr="0025364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en area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mean 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nual </w:t>
      </w:r>
      <w:r w:rsidRPr="003F407E">
        <w:rPr>
          <w:rFonts w:ascii="Times New Roman" w:hAnsi="Times New Roman"/>
          <w:sz w:val="24"/>
          <w:szCs w:val="24"/>
          <w:lang w:val="en-US"/>
        </w:rPr>
        <w:t>temperature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mean </w:t>
      </w:r>
      <w:r w:rsidRPr="003F407E">
        <w:rPr>
          <w:rFonts w:ascii="Times New Roman" w:hAnsi="Times New Roman"/>
          <w:sz w:val="24"/>
          <w:szCs w:val="24"/>
          <w:lang w:val="en-US"/>
        </w:rPr>
        <w:t>July temperature</w:t>
      </w:r>
      <w:r>
        <w:rPr>
          <w:rFonts w:ascii="Times New Roman" w:hAnsi="Times New Roman"/>
          <w:sz w:val="24"/>
          <w:szCs w:val="24"/>
          <w:lang w:val="en-US"/>
        </w:rPr>
        <w:t>, the mean January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temperature,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ltitude</w:t>
      </w:r>
      <w:r w:rsidRPr="003F407E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nual </w:t>
      </w:r>
      <w:r w:rsidRPr="003F407E">
        <w:rPr>
          <w:rFonts w:ascii="Times New Roman" w:hAnsi="Times New Roman"/>
          <w:sz w:val="24"/>
          <w:szCs w:val="24"/>
          <w:lang w:val="en-US"/>
        </w:rPr>
        <w:t>precip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istance to </w:t>
      </w:r>
      <w:r w:rsidR="004B6981">
        <w:rPr>
          <w:rFonts w:ascii="Times New Roman" w:hAnsi="Times New Roman" w:cs="Times New Roman"/>
          <w:sz w:val="24"/>
          <w:szCs w:val="24"/>
          <w:lang w:val="en-US"/>
        </w:rPr>
        <w:t>seashore</w:t>
      </w:r>
      <w:r>
        <w:rPr>
          <w:rFonts w:ascii="Times New Roman" w:hAnsi="Times New Roman" w:cs="Times New Roman"/>
          <w:sz w:val="24"/>
          <w:szCs w:val="24"/>
          <w:lang w:val="en-US"/>
        </w:rPr>
        <w:t>. Significant assays (</w:t>
      </w:r>
      <w:r w:rsidRPr="00EA152F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&lt; 0.05) </w:t>
      </w:r>
      <w:r>
        <w:rPr>
          <w:rFonts w:ascii="Times New Roman" w:hAnsi="Times New Roman" w:cs="Times New Roman"/>
          <w:sz w:val="24"/>
          <w:szCs w:val="24"/>
          <w:lang w:val="en-US"/>
        </w:rPr>
        <w:t>are given in bold.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0C5100" w:rsidRPr="006C0613" w14:paraId="63E06DC5" w14:textId="77777777" w:rsidTr="00077D8E">
        <w:trPr>
          <w:trHeight w:val="624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3776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84E4F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est co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106C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n are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D4D6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titude </w:t>
            </w: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(m </w:t>
            </w:r>
            <w:proofErr w:type="spellStart"/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.s.l</w:t>
            </w:r>
            <w:proofErr w:type="spellEnd"/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FCEF9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nual precipitation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3FCD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nual mean temperature (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7FB3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anuary mean temperature (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DDD94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uly mean temperature (°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A33C2" w14:textId="77777777" w:rsidR="000C5100" w:rsidRPr="00684B2C" w:rsidRDefault="000C5100" w:rsidP="00C10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stance to </w:t>
            </w:r>
            <w:r w:rsidR="00C1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shore</w:t>
            </w: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km)</w:t>
            </w:r>
          </w:p>
        </w:tc>
      </w:tr>
      <w:tr w:rsidR="000C5100" w:rsidRPr="00684B2C" w14:paraId="6B68BF9A" w14:textId="77777777" w:rsidTr="00077D8E">
        <w:trPr>
          <w:trHeight w:val="624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E005A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co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464890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5A952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19C986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54DBE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858FB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E7A5B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CE355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E0A00C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0</w:t>
            </w:r>
          </w:p>
        </w:tc>
      </w:tr>
      <w:tr w:rsidR="000C5100" w:rsidRPr="00684B2C" w14:paraId="30FCEE45" w14:textId="77777777" w:rsidTr="00077D8E">
        <w:trPr>
          <w:trHeight w:val="624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B6F9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6BAF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207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6ECC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469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4828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E194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A357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04E7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0</w:t>
            </w:r>
          </w:p>
        </w:tc>
      </w:tr>
      <w:tr w:rsidR="000C5100" w:rsidRPr="00684B2C" w14:paraId="0328CC80" w14:textId="77777777" w:rsidTr="00077D8E">
        <w:trPr>
          <w:trHeight w:val="624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8ED0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titude </w:t>
            </w: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(m </w:t>
            </w:r>
            <w:proofErr w:type="spellStart"/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.s.l</w:t>
            </w:r>
            <w:proofErr w:type="spellEnd"/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BD89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54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54BF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0FD0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4BA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C64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300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0490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0C5100" w:rsidRPr="00684B2C" w14:paraId="272DF323" w14:textId="77777777" w:rsidTr="00077D8E">
        <w:trPr>
          <w:trHeight w:val="624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A0937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nual precipitation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5E1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AAC4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F83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770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DBE1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1C62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A6AF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</w:t>
            </w: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3B34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8</w:t>
            </w:r>
          </w:p>
        </w:tc>
      </w:tr>
      <w:tr w:rsidR="000C5100" w:rsidRPr="00684B2C" w14:paraId="730BA5DD" w14:textId="77777777" w:rsidTr="00077D8E">
        <w:trPr>
          <w:trHeight w:val="624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556DD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nual mean temperature (°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2B4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6E0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B1D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DCD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6252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AB33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7AF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8C2F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61</w:t>
            </w:r>
          </w:p>
        </w:tc>
      </w:tr>
      <w:tr w:rsidR="000C5100" w:rsidRPr="00684B2C" w14:paraId="59C43B98" w14:textId="77777777" w:rsidTr="00077D8E">
        <w:trPr>
          <w:trHeight w:val="624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F15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anuary mean temperature (°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742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96D8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A96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5C9D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DEB6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A058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1A99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3621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59</w:t>
            </w:r>
          </w:p>
        </w:tc>
      </w:tr>
      <w:tr w:rsidR="000C5100" w:rsidRPr="00684B2C" w14:paraId="0FB29193" w14:textId="77777777" w:rsidTr="00077D8E">
        <w:trPr>
          <w:trHeight w:val="624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2B7B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uly mean temperature (°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F1C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9FA2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EE1A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5CF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7EB9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6230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A341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C9F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0C5100" w:rsidRPr="00684B2C" w14:paraId="7204B73B" w14:textId="77777777" w:rsidTr="00077D8E">
        <w:trPr>
          <w:trHeight w:val="624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77883" w14:textId="77777777" w:rsidR="000C5100" w:rsidRPr="00684B2C" w:rsidRDefault="000C5100" w:rsidP="00C10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stance to </w:t>
            </w:r>
            <w:r w:rsidR="00C1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sho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k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717B2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50D44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A9816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9482E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2CB6D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2EFB7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2EE29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77AF5" w14:textId="77777777" w:rsidR="000C5100" w:rsidRPr="00684B2C" w:rsidRDefault="000C5100" w:rsidP="00077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39F65569" w14:textId="77777777" w:rsidR="00842CA8" w:rsidRDefault="00842CA8" w:rsidP="00842CA8">
      <w:pPr>
        <w:pStyle w:val="Default"/>
      </w:pPr>
    </w:p>
    <w:sectPr w:rsidR="00842CA8" w:rsidSect="00F94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806"/>
    <w:rsid w:val="000053DC"/>
    <w:rsid w:val="00071474"/>
    <w:rsid w:val="000C5100"/>
    <w:rsid w:val="001000BE"/>
    <w:rsid w:val="001401AF"/>
    <w:rsid w:val="00144F3D"/>
    <w:rsid w:val="001535B9"/>
    <w:rsid w:val="001723B1"/>
    <w:rsid w:val="003D2211"/>
    <w:rsid w:val="0045006B"/>
    <w:rsid w:val="00465B18"/>
    <w:rsid w:val="004B6981"/>
    <w:rsid w:val="004D391C"/>
    <w:rsid w:val="006D26B9"/>
    <w:rsid w:val="00700417"/>
    <w:rsid w:val="007117B2"/>
    <w:rsid w:val="007770A9"/>
    <w:rsid w:val="00785E01"/>
    <w:rsid w:val="0079535D"/>
    <w:rsid w:val="00806395"/>
    <w:rsid w:val="00842CA8"/>
    <w:rsid w:val="00934565"/>
    <w:rsid w:val="009B3115"/>
    <w:rsid w:val="00A54E3F"/>
    <w:rsid w:val="00A70F7E"/>
    <w:rsid w:val="00AA65EA"/>
    <w:rsid w:val="00B67C94"/>
    <w:rsid w:val="00C10DC6"/>
    <w:rsid w:val="00C669FA"/>
    <w:rsid w:val="00CB3DB3"/>
    <w:rsid w:val="00D15361"/>
    <w:rsid w:val="00D403EE"/>
    <w:rsid w:val="00D51C68"/>
    <w:rsid w:val="00E84DCB"/>
    <w:rsid w:val="00F32E71"/>
    <w:rsid w:val="00F573A8"/>
    <w:rsid w:val="00F9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13CE"/>
  <w15:docId w15:val="{5B91908E-28C6-430D-A1FB-09E60340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806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806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94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806"/>
    <w:rPr>
      <w:rFonts w:eastAsiaTheme="minorEastAsia"/>
      <w:sz w:val="20"/>
      <w:szCs w:val="20"/>
      <w:lang w:eastAsia="pl-PL"/>
    </w:rPr>
  </w:style>
  <w:style w:type="table" w:styleId="TableGrid">
    <w:name w:val="Table Grid"/>
    <w:basedOn w:val="TableNormal"/>
    <w:uiPriority w:val="59"/>
    <w:rsid w:val="00F9480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F94806"/>
  </w:style>
  <w:style w:type="paragraph" w:styleId="Caption">
    <w:name w:val="caption"/>
    <w:basedOn w:val="Normal"/>
    <w:next w:val="Normal"/>
    <w:uiPriority w:val="35"/>
    <w:unhideWhenUsed/>
    <w:qFormat/>
    <w:rsid w:val="00F9480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842C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kut</dc:creator>
  <cp:lastModifiedBy>chn off31</cp:lastModifiedBy>
  <cp:revision>6</cp:revision>
  <cp:lastPrinted>2021-04-16T13:15:00Z</cp:lastPrinted>
  <dcterms:created xsi:type="dcterms:W3CDTF">2021-07-09T14:10:00Z</dcterms:created>
  <dcterms:modified xsi:type="dcterms:W3CDTF">2021-07-31T02:25:00Z</dcterms:modified>
</cp:coreProperties>
</file>